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81324" w14:textId="7834C02A" w:rsidR="008E06DC" w:rsidRDefault="008E06DC">
      <w:r>
        <w:t xml:space="preserve">Table S1: Sample size (S), number of marked individuals (m), proportion of marked individuals during recapture in % (M), effective number of breeders calculated from </w:t>
      </w:r>
      <w:proofErr w:type="spellStart"/>
      <w:r>
        <w:t>LDNe</w:t>
      </w:r>
      <w:proofErr w:type="spellEnd"/>
      <w:r>
        <w:t xml:space="preserve"> (N</w:t>
      </w:r>
      <w:r w:rsidRPr="008E06DC">
        <w:rPr>
          <w:vertAlign w:val="subscript"/>
        </w:rPr>
        <w:t>b</w:t>
      </w:r>
      <w:r>
        <w:t>), adult census population sizes (N), and Nb/N ratios for Atlantic salmon populations coexisting within two Cape Race streams: Upper Ouananiche Beck (UO) and Watern (WN).</w:t>
      </w:r>
      <w:r w:rsidR="00DA7A92">
        <w:t xml:space="preserve"> </w:t>
      </w:r>
      <w:r w:rsidR="0043371F">
        <w:t>See Bernos et al (submitted) for methods and complete analysis.</w:t>
      </w:r>
      <w:bookmarkStart w:id="0" w:name="_GoBack"/>
      <w:bookmarkEnd w:id="0"/>
    </w:p>
    <w:tbl>
      <w:tblPr>
        <w:tblpPr w:leftFromText="180" w:rightFromText="180" w:vertAnchor="page" w:horzAnchor="page" w:tblpX="2809" w:tblpY="3421"/>
        <w:tblW w:w="6698" w:type="dxa"/>
        <w:tblLayout w:type="fixed"/>
        <w:tblLook w:val="04A0" w:firstRow="1" w:lastRow="0" w:firstColumn="1" w:lastColumn="0" w:noHBand="0" w:noVBand="1"/>
      </w:tblPr>
      <w:tblGrid>
        <w:gridCol w:w="1028"/>
        <w:gridCol w:w="425"/>
        <w:gridCol w:w="567"/>
        <w:gridCol w:w="567"/>
        <w:gridCol w:w="1134"/>
        <w:gridCol w:w="1276"/>
        <w:gridCol w:w="850"/>
        <w:gridCol w:w="851"/>
      </w:tblGrid>
      <w:tr w:rsidR="008E06DC" w:rsidRPr="00704596" w14:paraId="127D326F" w14:textId="77777777" w:rsidTr="008E06DC">
        <w:trPr>
          <w:gridAfter w:val="7"/>
          <w:wAfter w:w="5670" w:type="dxa"/>
          <w:trHeight w:val="38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30540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8E06DC" w:rsidRPr="00704596" w14:paraId="5553327D" w14:textId="77777777" w:rsidTr="008E06DC">
        <w:trPr>
          <w:trHeight w:val="38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790E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oho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A4F8CA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E903AB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3EB05B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  <w:t xml:space="preserve">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068DB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  <w:t>N</w:t>
            </w: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vertAlign w:val="subscript"/>
                <w:lang w:eastAsia="en-CA"/>
              </w:rPr>
              <w:t>b</w:t>
            </w: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CA"/>
              </w:rPr>
              <w:t>(L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34C35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84F855C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  <w:t>N</w:t>
            </w: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vertAlign w:val="subscript"/>
                <w:lang w:eastAsia="en-CA"/>
              </w:rPr>
              <w:t>b(LD)</w:t>
            </w: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  <w:t>/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C2138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  <w:t>N</w:t>
            </w: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vertAlign w:val="subscript"/>
                <w:lang w:eastAsia="en-CA"/>
              </w:rPr>
              <w:t>b(Sib)</w:t>
            </w:r>
            <w:r w:rsidRPr="007045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CA"/>
              </w:rPr>
              <w:t>/N</w:t>
            </w:r>
          </w:p>
        </w:tc>
      </w:tr>
      <w:tr w:rsidR="008E06DC" w:rsidRPr="00704596" w14:paraId="63A73BA1" w14:textId="77777777" w:rsidTr="008E06DC">
        <w:trPr>
          <w:trHeight w:hRule="exact" w:val="38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DABF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UO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8BC75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2C413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8D223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5C43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0 (67-1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5A3E20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0E058D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3F7C757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8E06DC" w:rsidRPr="00704596" w14:paraId="77D64602" w14:textId="77777777" w:rsidTr="008E06DC">
        <w:trPr>
          <w:trHeight w:hRule="exact" w:val="38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8654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UO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8FB24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75783" w14:textId="77777777" w:rsidR="008E06DC" w:rsidRPr="00704596" w:rsidRDefault="008E06DC" w:rsidP="008E06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528B7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7AC14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 (17-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614C90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6 (295-47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C30D3A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CDF2689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0</w:t>
            </w:r>
          </w:p>
        </w:tc>
      </w:tr>
      <w:tr w:rsidR="008E06DC" w:rsidRPr="00704596" w14:paraId="4AEEB5FB" w14:textId="77777777" w:rsidTr="008E06DC">
        <w:trPr>
          <w:trHeight w:hRule="exact" w:val="38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BEAC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UO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C7C7BD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69638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DC639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576B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 (28-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E86E20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0 (274-1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ED59BB1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3C29584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5</w:t>
            </w:r>
          </w:p>
        </w:tc>
      </w:tr>
      <w:tr w:rsidR="008E06DC" w:rsidRPr="00704596" w14:paraId="3E836481" w14:textId="77777777" w:rsidTr="008E06DC">
        <w:trPr>
          <w:trHeight w:hRule="exact" w:val="421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2D88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UO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7A1F6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D0EE5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12755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ADF0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 (30-2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03A3A8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0 (336-6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AA4B34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A140EAB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0</w:t>
            </w:r>
          </w:p>
        </w:tc>
      </w:tr>
      <w:tr w:rsidR="008E06DC" w:rsidRPr="00704596" w14:paraId="01EC6C0F" w14:textId="77777777" w:rsidTr="008E06DC">
        <w:trPr>
          <w:trHeight w:hRule="exact" w:val="36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36D0C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WN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B4A6F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385CE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0DE85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54E03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 (40-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36E9DB0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5A41F2F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44D3B65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</w:t>
            </w:r>
          </w:p>
        </w:tc>
      </w:tr>
      <w:tr w:rsidR="008E06DC" w:rsidRPr="00704596" w14:paraId="2024B3D3" w14:textId="77777777" w:rsidTr="008E06DC">
        <w:trPr>
          <w:trHeight w:hRule="exact" w:val="36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A312C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WN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D47E4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BDDAE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42C9B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32B1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0 (44-2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30577DD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5 (240-9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3D3F84F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5E9A9D1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</w:t>
            </w:r>
          </w:p>
        </w:tc>
      </w:tr>
      <w:tr w:rsidR="008E06DC" w:rsidRPr="00704596" w14:paraId="16500BD8" w14:textId="77777777" w:rsidTr="008E06DC">
        <w:trPr>
          <w:trHeight w:hRule="exact" w:val="36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686A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WN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97E46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E467C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2AAAF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AD8C9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2 (42-1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EB6F5C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1 (67-34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1BFC2E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BA64FCB" w14:textId="77777777" w:rsidR="008E06DC" w:rsidRPr="00704596" w:rsidRDefault="008E06DC" w:rsidP="008E06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4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0</w:t>
            </w:r>
          </w:p>
        </w:tc>
      </w:tr>
    </w:tbl>
    <w:p w14:paraId="17E322EE" w14:textId="77777777" w:rsidR="008E06DC" w:rsidRDefault="008E06DC"/>
    <w:sectPr w:rsidR="008E06DC" w:rsidSect="0010323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6DC"/>
    <w:rsid w:val="00103239"/>
    <w:rsid w:val="0043371F"/>
    <w:rsid w:val="008E06DC"/>
    <w:rsid w:val="00DA7A92"/>
    <w:rsid w:val="00E4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30CA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mart</dc:creator>
  <cp:keywords/>
  <dc:description/>
  <cp:lastModifiedBy>Sarah Smart</cp:lastModifiedBy>
  <cp:revision>5</cp:revision>
  <dcterms:created xsi:type="dcterms:W3CDTF">2016-12-14T18:31:00Z</dcterms:created>
  <dcterms:modified xsi:type="dcterms:W3CDTF">2016-12-16T19:22:00Z</dcterms:modified>
</cp:coreProperties>
</file>